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55F08" w14:textId="5E08699E" w:rsidR="0097269B" w:rsidRPr="0097269B" w:rsidRDefault="0097269B" w:rsidP="0097269B">
      <w:r w:rsidRPr="0097269B">
        <w:rPr>
          <w:noProof/>
        </w:rPr>
        <w:drawing>
          <wp:inline distT="0" distB="0" distL="0" distR="0" wp14:anchorId="73EE2098" wp14:editId="5DCC919B">
            <wp:extent cx="5760720" cy="3898265"/>
            <wp:effectExtent l="0" t="0" r="0" b="6985"/>
            <wp:docPr id="634017663" name="Obraz 2" descr="Obraz zawierający tekst, linia, zrzut ekranu, diagram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017663" name="Obraz 2" descr="Obraz zawierający tekst, linia, zrzut ekranu, diagram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9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CC8E4" w14:textId="77777777" w:rsidR="008C3FFC" w:rsidRDefault="008C3FFC" w:rsidP="008F5111"/>
    <w:p w14:paraId="3F0C6681" w14:textId="0690B901" w:rsidR="00E75E7A" w:rsidRPr="00E341E5" w:rsidRDefault="00F65F79" w:rsidP="00E75E7A">
      <w:pPr>
        <w:spacing w:after="0"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Additional file 5</w:t>
      </w:r>
      <w:r w:rsidR="00E75E7A" w:rsidRPr="00E341E5">
        <w:rPr>
          <w:rFonts w:ascii="Times New Roman" w:hAnsi="Times New Roman"/>
          <w:sz w:val="24"/>
          <w:lang w:val="en-GB"/>
        </w:rPr>
        <w:t xml:space="preserve">. </w:t>
      </w:r>
      <w:r w:rsidR="00E75E7A" w:rsidRPr="00E341E5">
        <w:rPr>
          <w:rFonts w:ascii="Times New Roman" w:hAnsi="Times New Roman" w:cs="Times New Roman"/>
          <w:sz w:val="24"/>
          <w:szCs w:val="24"/>
          <w:lang w:val="en-GB"/>
        </w:rPr>
        <w:t>Averaged</w:t>
      </w:r>
      <w:r w:rsidR="00E75E7A" w:rsidRPr="00E341E5">
        <w:rPr>
          <w:rFonts w:ascii="Times New Roman" w:hAnsi="Times New Roman"/>
          <w:sz w:val="24"/>
          <w:lang w:val="en-GB"/>
        </w:rPr>
        <w:t xml:space="preserve"> </w:t>
      </w:r>
      <w:r w:rsidR="00E75E7A">
        <w:rPr>
          <w:rFonts w:ascii="Times New Roman" w:hAnsi="Times New Roman"/>
          <w:sz w:val="24"/>
          <w:lang w:val="en-GB"/>
        </w:rPr>
        <w:t>time series</w:t>
      </w:r>
      <w:r w:rsidR="00E75E7A" w:rsidRPr="00E341E5">
        <w:rPr>
          <w:rFonts w:ascii="Times New Roman" w:hAnsi="Times New Roman"/>
          <w:sz w:val="24"/>
          <w:lang w:val="en-GB"/>
        </w:rPr>
        <w:t xml:space="preserve"> of spectral parameter</w:t>
      </w:r>
      <w:r w:rsidR="00E75E7A">
        <w:rPr>
          <w:rFonts w:ascii="Times New Roman" w:hAnsi="Times New Roman"/>
          <w:sz w:val="24"/>
          <w:lang w:val="en-GB"/>
        </w:rPr>
        <w:t xml:space="preserve"> </w:t>
      </w:r>
      <w:r w:rsidR="00E75E7A" w:rsidRPr="00E341E5">
        <w:rPr>
          <w:rFonts w:ascii="Times New Roman" w:hAnsi="Times New Roman"/>
          <w:sz w:val="24"/>
          <w:lang w:val="en-GB"/>
        </w:rPr>
        <w:t>greenness and the spectral vegetation inde</w:t>
      </w:r>
      <w:r w:rsidR="00E75E7A" w:rsidRPr="00E341E5">
        <w:rPr>
          <w:rFonts w:ascii="Times New Roman" w:hAnsi="Times New Roman" w:cs="Times New Roman"/>
          <w:sz w:val="24"/>
          <w:szCs w:val="24"/>
          <w:lang w:val="en-GB"/>
        </w:rPr>
        <w:t>x</w:t>
      </w:r>
      <w:r w:rsidR="00E75E7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75E7A" w:rsidRPr="00E341E5">
        <w:rPr>
          <w:rFonts w:ascii="Times New Roman" w:hAnsi="Times New Roman"/>
          <w:sz w:val="24"/>
          <w:lang w:val="en-GB"/>
        </w:rPr>
        <w:t xml:space="preserve">NPCI for the four classes in Figure 3. </w:t>
      </w:r>
      <w:r w:rsidR="00E75E7A" w:rsidRPr="00E341E5">
        <w:rPr>
          <w:rFonts w:ascii="Times New Roman" w:hAnsi="Times New Roman" w:cs="Times New Roman"/>
          <w:sz w:val="24"/>
          <w:szCs w:val="24"/>
          <w:lang w:val="en-GB"/>
        </w:rPr>
        <w:t>Data</w:t>
      </w:r>
      <w:r w:rsidR="00E75E7A" w:rsidRPr="00E341E5">
        <w:rPr>
          <w:rFonts w:ascii="Times New Roman" w:hAnsi="Times New Roman"/>
          <w:sz w:val="24"/>
          <w:lang w:val="en-GB"/>
        </w:rPr>
        <w:t xml:space="preserve"> were subjected to a z-transformation, with </w:t>
      </w:r>
      <w:r w:rsidR="00E75E7A" w:rsidRPr="00E341E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ean</w:t>
      </w:r>
      <w:r w:rsidR="00E75E7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E75E7A" w:rsidRPr="00E341E5">
        <w:rPr>
          <w:rFonts w:ascii="Times New Roman" w:hAnsi="Times New Roman"/>
          <w:sz w:val="24"/>
          <w:shd w:val="clear" w:color="auto" w:fill="FFFFFF"/>
          <w:lang w:val="en-GB"/>
        </w:rPr>
        <w:t>and standard deviation calculated for all experimental data (data shown in Table S3)</w:t>
      </w:r>
      <w:r w:rsidR="00E75E7A" w:rsidRPr="00E341E5">
        <w:rPr>
          <w:rFonts w:ascii="Times New Roman" w:hAnsi="Times New Roman"/>
          <w:sz w:val="24"/>
          <w:lang w:val="en-GB"/>
        </w:rPr>
        <w:t>.</w:t>
      </w:r>
    </w:p>
    <w:p w14:paraId="26A33247" w14:textId="77777777" w:rsidR="0097269B" w:rsidRPr="00E75E7A" w:rsidRDefault="0097269B" w:rsidP="008F5111">
      <w:pPr>
        <w:rPr>
          <w:lang w:val="en-GB"/>
        </w:rPr>
      </w:pPr>
    </w:p>
    <w:sectPr w:rsidR="0097269B" w:rsidRPr="00E75E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E18"/>
    <w:rsid w:val="0026599F"/>
    <w:rsid w:val="006474AC"/>
    <w:rsid w:val="00801384"/>
    <w:rsid w:val="0086232C"/>
    <w:rsid w:val="008C3FFC"/>
    <w:rsid w:val="008F5111"/>
    <w:rsid w:val="00914409"/>
    <w:rsid w:val="0097269B"/>
    <w:rsid w:val="00A04E71"/>
    <w:rsid w:val="00AF4BAE"/>
    <w:rsid w:val="00B024D0"/>
    <w:rsid w:val="00C11399"/>
    <w:rsid w:val="00D22E18"/>
    <w:rsid w:val="00D25F77"/>
    <w:rsid w:val="00E75E7A"/>
    <w:rsid w:val="00F51DDD"/>
    <w:rsid w:val="00F6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3FA14"/>
  <w15:chartTrackingRefBased/>
  <w15:docId w15:val="{07BA8930-1F67-40B8-8FBF-FEE97D9BE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D22E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D22E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D22E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22E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22E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D22E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D22E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D22E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22E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22E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D22E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D22E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22E18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22E18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D22E1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D22E1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D22E1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22E1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D22E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D22E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22E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D22E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D22E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D22E18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D22E18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D22E18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D22E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D22E18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D22E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325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7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Sowiński</dc:creator>
  <cp:keywords/>
  <dc:description/>
  <cp:lastModifiedBy>Paweł Sowiński</cp:lastModifiedBy>
  <cp:revision>4</cp:revision>
  <dcterms:created xsi:type="dcterms:W3CDTF">2025-01-02T13:22:00Z</dcterms:created>
  <dcterms:modified xsi:type="dcterms:W3CDTF">2025-01-13T09:10:00Z</dcterms:modified>
</cp:coreProperties>
</file>